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D150B" w14:textId="1B6DB5C1" w:rsidR="00CB2BE7" w:rsidRPr="00CB2BE7" w:rsidRDefault="00CB2BE7" w:rsidP="00CB2BE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850"/>
        <w:gridCol w:w="1418"/>
        <w:gridCol w:w="1559"/>
        <w:gridCol w:w="1418"/>
        <w:gridCol w:w="850"/>
      </w:tblGrid>
      <w:tr w:rsidR="00CB2BE7" w:rsidRPr="00CB2BE7" w14:paraId="7DC7D475" w14:textId="77777777" w:rsidTr="00557985">
        <w:trPr>
          <w:trHeight w:val="300"/>
        </w:trPr>
        <w:tc>
          <w:tcPr>
            <w:tcW w:w="9209" w:type="dxa"/>
            <w:gridSpan w:val="6"/>
            <w:shd w:val="clear" w:color="auto" w:fill="auto"/>
            <w:vAlign w:val="center"/>
            <w:hideMark/>
          </w:tcPr>
          <w:p w14:paraId="62E81DB0" w14:textId="4FDB31A8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bookmarkStart w:id="0" w:name="RANGE!A2"/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Supplemental Table 1. Neurologic diseases at 1</w:t>
            </w:r>
            <w:r w:rsidR="0055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-</w:t>
            </w: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 xml:space="preserve">year </w:t>
            </w:r>
            <w:r w:rsidR="0055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follow-up</w:t>
            </w: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 xml:space="preserve"> not diagnosed </w:t>
            </w:r>
            <w:r w:rsidR="0055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 xml:space="preserve">prior to </w:t>
            </w: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COVID-19</w:t>
            </w:r>
            <w:bookmarkEnd w:id="0"/>
            <w:r w:rsidR="0055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 xml:space="preserve"> </w:t>
            </w:r>
            <w:r w:rsidR="00557985" w:rsidRPr="0055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across severity grades</w:t>
            </w:r>
            <w:r w:rsidR="0055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</w:p>
        </w:tc>
      </w:tr>
      <w:tr w:rsidR="00557985" w:rsidRPr="00CB2BE7" w14:paraId="601BA7F7" w14:textId="77777777" w:rsidTr="00557985">
        <w:trPr>
          <w:trHeight w:val="1659"/>
        </w:trPr>
        <w:tc>
          <w:tcPr>
            <w:tcW w:w="311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2E7F71" w14:textId="77777777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ABAAFCA" w14:textId="77777777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ll</w:t>
            </w:r>
          </w:p>
          <w:p w14:paraId="70DC0477" w14:textId="3465850D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n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=81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A3436FE" w14:textId="77777777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Severe disease requiring ICU admission</w:t>
            </w:r>
          </w:p>
          <w:p w14:paraId="43A43128" w14:textId="52FCCE57" w:rsidR="00557985" w:rsidRPr="00CB2BE7" w:rsidRDefault="00557985" w:rsidP="005579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=20 (2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9292DA" w14:textId="77777777" w:rsidR="00557985" w:rsidRPr="00557985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Moderate severity</w:t>
            </w:r>
          </w:p>
          <w:p w14:paraId="0CFEA2FA" w14:textId="37364ACF" w:rsidR="00557985" w:rsidRPr="00CB2BE7" w:rsidRDefault="00557985" w:rsidP="005579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(Hospitalization- non-ICU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</w:t>
            </w: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=35 (4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13466" w14:textId="77777777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  <w:t>Mild severity (Outpatient)</w:t>
            </w:r>
          </w:p>
          <w:p w14:paraId="1FBF0353" w14:textId="2D6F2B90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  <w:t>n=26 (32%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EF4AF6" w14:textId="4D61793B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*</w:t>
            </w:r>
          </w:p>
        </w:tc>
      </w:tr>
      <w:tr w:rsidR="00CB2BE7" w:rsidRPr="00CB2BE7" w14:paraId="19541090" w14:textId="77777777" w:rsidTr="00557985">
        <w:trPr>
          <w:trHeight w:val="540"/>
        </w:trPr>
        <w:tc>
          <w:tcPr>
            <w:tcW w:w="3114" w:type="dxa"/>
            <w:shd w:val="clear" w:color="auto" w:fill="auto"/>
            <w:vAlign w:val="center"/>
            <w:hideMark/>
          </w:tcPr>
          <w:p w14:paraId="6DA2D91B" w14:textId="4633FD6B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Any neurological disease not diagnosed </w:t>
            </w:r>
            <w:r w:rsidR="0055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prior to 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OVID-19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6FD57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9 (1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C5D55C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5 (2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3AF9BF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2FE235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A9DF88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063</w:t>
            </w:r>
          </w:p>
        </w:tc>
      </w:tr>
      <w:tr w:rsidR="00CB2BE7" w:rsidRPr="00CB2BE7" w14:paraId="33ED555F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90C1CB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Neuropathy/myopath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B7298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7 (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DC0A94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4 (2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32A300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9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48066D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F5FCB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180</w:t>
            </w:r>
          </w:p>
        </w:tc>
      </w:tr>
      <w:tr w:rsidR="00CB2BE7" w:rsidRPr="00CB2BE7" w14:paraId="4E5D26A4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2F0E345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CIP/CI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4BAC0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81359D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96A6A0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271FE4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A35006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14</w:t>
            </w:r>
          </w:p>
        </w:tc>
      </w:tr>
      <w:tr w:rsidR="00CB2BE7" w:rsidRPr="00CB2BE7" w14:paraId="4DE87B58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6A03665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Symmetric axonal distal neuropath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B53B23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4E87C3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5F1FF1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6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FD4805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4C085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946</w:t>
            </w:r>
          </w:p>
        </w:tc>
      </w:tr>
      <w:tr w:rsidR="00CB2BE7" w:rsidRPr="00CB2BE7" w14:paraId="7BE8C8BD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6AD0D055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Small fibre polyneuropath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7D5464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BF55C1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ED9EF5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BEA2B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74E10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14</w:t>
            </w:r>
          </w:p>
        </w:tc>
      </w:tr>
      <w:tr w:rsidR="00CB2BE7" w:rsidRPr="00CB2BE7" w14:paraId="67A36E4F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C69F1A6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Compression neuropath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683D6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50878E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113F42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589CD0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4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8BC8C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920</w:t>
            </w:r>
          </w:p>
        </w:tc>
      </w:tr>
      <w:tr w:rsidR="00CB2BE7" w:rsidRPr="00CB2BE7" w14:paraId="2DD16E9A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3CBC6FC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Guillain‐Barré syndrom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9D75C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2BD4BE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314F41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5E5122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F5A54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CB2BE7" w:rsidRPr="00CB2BE7" w14:paraId="6E6870A7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68CE86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Parkinsonism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6BD9FA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63A36FE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009232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972D8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BB102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546</w:t>
            </w:r>
          </w:p>
        </w:tc>
      </w:tr>
      <w:tr w:rsidR="00CB2BE7" w:rsidRPr="00CB2BE7" w14:paraId="5991C0F7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7B69C7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Cerebellar ataxi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9E884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3DF0B5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EC2289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9D41D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0F2B18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CB2BE7" w:rsidRPr="00CB2BE7" w14:paraId="47C9023C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47A4A8A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Mild encephalopathy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2E7289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90C465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5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6F2BD7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95B338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D3BB6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14</w:t>
            </w:r>
          </w:p>
        </w:tc>
      </w:tr>
      <w:tr w:rsidR="00CB2BE7" w:rsidRPr="00CB2BE7" w14:paraId="24F47378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05678AE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Ischemic strok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48378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1D8702B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F7F399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ED1F26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74E613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CB2BE7" w:rsidRPr="00CB2BE7" w14:paraId="3F33362F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50FE791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Hemorrhagic strok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775D0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73916A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26220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25F5982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9DAEFE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CB2BE7" w:rsidRPr="00CB2BE7" w14:paraId="438689C9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2AB26FC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Orthostatic hypotension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781DA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169E7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7CAB67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76C6CEA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3F25A7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CB2BE7" w:rsidRPr="00CB2BE7" w14:paraId="12509960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1B60C11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Seizure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9DC0D0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39ECD3E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8A499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4D37002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20E86A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CB2BE7" w:rsidRPr="00CB2BE7" w14:paraId="7E13C8E7" w14:textId="77777777" w:rsidTr="00557985">
        <w:trPr>
          <w:trHeight w:val="300"/>
        </w:trPr>
        <w:tc>
          <w:tcPr>
            <w:tcW w:w="3114" w:type="dxa"/>
            <w:shd w:val="clear" w:color="auto" w:fill="auto"/>
            <w:noWrap/>
            <w:vAlign w:val="bottom"/>
            <w:hideMark/>
          </w:tcPr>
          <w:p w14:paraId="3918B02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Myelopathy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2A651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C75018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7FC8F15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DF57C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3785C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CB2BE7" w:rsidRPr="00CB2BE7" w14:paraId="5E1018DA" w14:textId="77777777" w:rsidTr="00557985">
        <w:trPr>
          <w:trHeight w:val="792"/>
        </w:trPr>
        <w:tc>
          <w:tcPr>
            <w:tcW w:w="9209" w:type="dxa"/>
            <w:gridSpan w:val="6"/>
            <w:shd w:val="clear" w:color="auto" w:fill="auto"/>
            <w:vAlign w:val="center"/>
            <w:hideMark/>
          </w:tcPr>
          <w:p w14:paraId="5B201B4F" w14:textId="79C47E1D" w:rsidR="00557985" w:rsidRPr="00CA2560" w:rsidRDefault="00557985" w:rsidP="0055798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</w:pPr>
            <w:r w:rsidRPr="0076106A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Data are given in counts (%).</w:t>
            </w:r>
          </w:p>
          <w:p w14:paraId="42C6E2EA" w14:textId="1BF22BF6" w:rsidR="00557985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6106A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he c</w:t>
            </w:r>
            <w:r w:rsidRPr="0076106A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hi-square te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was</w:t>
            </w:r>
            <w:r w:rsidRPr="0076106A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used to assess for differences across severity grades (severe, moderate, mild). A P-value &lt;0.05 signifies a significant different data distribution across severity groups.</w:t>
            </w:r>
          </w:p>
          <w:p w14:paraId="580F4D2A" w14:textId="0523CD2B" w:rsidR="00CB2BE7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Abbreviations: </w:t>
            </w:r>
            <w:r w:rsidR="00CB2BE7"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IP/CIM - Critical illness poly-neuropathy and myopath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.</w:t>
            </w:r>
          </w:p>
        </w:tc>
      </w:tr>
    </w:tbl>
    <w:p w14:paraId="5AE27E09" w14:textId="47FFD1E0" w:rsidR="00557985" w:rsidRDefault="00557985" w:rsidP="00CB2BE7">
      <w:pPr>
        <w:rPr>
          <w:rFonts w:ascii="Times New Roman" w:hAnsi="Times New Roman" w:cs="Times New Roman"/>
          <w:sz w:val="24"/>
          <w:szCs w:val="24"/>
        </w:rPr>
      </w:pPr>
    </w:p>
    <w:p w14:paraId="3C235D4F" w14:textId="77777777" w:rsidR="00557985" w:rsidRDefault="005579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2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6"/>
        <w:gridCol w:w="827"/>
        <w:gridCol w:w="1385"/>
        <w:gridCol w:w="1747"/>
        <w:gridCol w:w="1401"/>
        <w:gridCol w:w="843"/>
      </w:tblGrid>
      <w:tr w:rsidR="00CB2BE7" w:rsidRPr="00CB2BE7" w14:paraId="294BA601" w14:textId="77777777" w:rsidTr="00557985">
        <w:trPr>
          <w:trHeight w:val="639"/>
        </w:trPr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2E298" w14:textId="49633A76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lastRenderedPageBreak/>
              <w:t>Supplemental Table 2: Neurological signs and symptoms one year after COVID-19 diagnosis</w:t>
            </w:r>
            <w:r w:rsidR="0055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 xml:space="preserve"> </w:t>
            </w:r>
            <w:r w:rsidR="00557985" w:rsidRPr="0055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across severity grades</w:t>
            </w:r>
            <w:r w:rsidR="005579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</w:p>
        </w:tc>
      </w:tr>
      <w:tr w:rsidR="000561D1" w:rsidRPr="00CB2BE7" w14:paraId="2977A773" w14:textId="77777777" w:rsidTr="00557985">
        <w:trPr>
          <w:trHeight w:val="193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C4476" w14:textId="77777777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 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7E226" w14:textId="2668C990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ll</w:t>
            </w:r>
          </w:p>
          <w:p w14:paraId="7B4B435F" w14:textId="1E96D075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n=81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7A1FD" w14:textId="77777777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evere disease requiring ICU admission</w:t>
            </w:r>
          </w:p>
          <w:p w14:paraId="116491EB" w14:textId="59AB56A8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n=20</w:t>
            </w:r>
            <w:r w:rsidR="00056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(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25%</w:t>
            </w:r>
            <w:r w:rsidR="00056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1EB12" w14:textId="32BA34D5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oderate severity</w:t>
            </w:r>
            <w:r w:rsidR="00056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(H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ospitalization, non-ICU</w:t>
            </w:r>
            <w:r w:rsidR="00056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  <w:p w14:paraId="5A3EA854" w14:textId="1203DEF1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n=35 (43%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3D4B" w14:textId="0B401FF7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Mild severity</w:t>
            </w:r>
            <w:r w:rsidR="00056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 xml:space="preserve"> (O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utpatient</w:t>
            </w:r>
            <w:r w:rsidR="000561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)</w:t>
            </w:r>
          </w:p>
          <w:p w14:paraId="30CC950E" w14:textId="494A154D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  <w:t>n=26 (32%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EFB33" w14:textId="77777777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p value*</w:t>
            </w:r>
          </w:p>
        </w:tc>
      </w:tr>
      <w:tr w:rsidR="000561D1" w:rsidRPr="00CB2BE7" w14:paraId="301047DD" w14:textId="77777777" w:rsidTr="00652D67">
        <w:trPr>
          <w:trHeight w:val="376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E58C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ny neurological sign or symptom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1C0E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52 (6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3727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6 (8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ABFF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6 (7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3D2F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0 (39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B60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004</w:t>
            </w:r>
          </w:p>
        </w:tc>
      </w:tr>
      <w:tr w:rsidR="000561D1" w:rsidRPr="00CB2BE7" w14:paraId="3F43FC28" w14:textId="77777777" w:rsidTr="00557985">
        <w:trPr>
          <w:trHeight w:val="526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D1505" w14:textId="77777777" w:rsidR="00557985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 xml:space="preserve">Hyposmia/anosmia, </w:t>
            </w:r>
          </w:p>
          <w:p w14:paraId="7BA1BAA7" w14:textId="284BA030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SS-16 &lt;13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2A2E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41 (51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0A36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3 (65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842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8 (51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DD50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0 (4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1E17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49</w:t>
            </w:r>
          </w:p>
        </w:tc>
      </w:tr>
      <w:tr w:rsidR="000561D1" w:rsidRPr="00CB2BE7" w14:paraId="10BDEC31" w14:textId="77777777" w:rsidTr="000561D1">
        <w:trPr>
          <w:trHeight w:val="5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D67A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Neck stiffnes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EDC7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DB1A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5326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CA7D7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3D24E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066BDA5C" w14:textId="77777777" w:rsidTr="000561D1">
        <w:trPr>
          <w:trHeight w:val="5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1ADCB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Decreased consciousnes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1DB7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DBB5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31F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F2C3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F54F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5C33D3AA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9F3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Dysarthri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DBA4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F3A6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FBB9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C383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78C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73575C9D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C002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phasi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E47A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0DFE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AD79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DB5E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48A7B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19556B73" w14:textId="77777777" w:rsidTr="000561D1">
        <w:trPr>
          <w:trHeight w:val="5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8EF5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Positive frontal release sign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2C3A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8 (1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7EE6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1A302" w14:textId="119C62F5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8 (23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7696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80E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003</w:t>
            </w:r>
          </w:p>
        </w:tc>
      </w:tr>
      <w:tr w:rsidR="000561D1" w:rsidRPr="00CB2BE7" w14:paraId="56893E0A" w14:textId="77777777" w:rsidTr="000561D1">
        <w:trPr>
          <w:trHeight w:val="5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7D77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nisocori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E1F56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F5B8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773A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DBD0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A18E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2779DC64" w14:textId="77777777" w:rsidTr="00557985">
        <w:trPr>
          <w:trHeight w:val="192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DD85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Oculomotor nerve palsy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1E2E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B0C4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25DB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91836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BDFE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13924420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08ADA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Facial palsy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FA20B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6699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DC6E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9DB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5AE7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6BCA4E4B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C4B0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Dysphagi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634D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6D17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F5BA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C458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40B8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17A991B5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2A8BC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Bradykinesi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241B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5 (6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FE83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1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B6A0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9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0752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B196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77</w:t>
            </w:r>
          </w:p>
        </w:tc>
      </w:tr>
      <w:tr w:rsidR="000561D1" w:rsidRPr="00CB2BE7" w14:paraId="1F48AF0C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477CB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Dystoni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80F2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B595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F1B3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4318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CCE0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0A38634A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0245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Chore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00F2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21F5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8193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CA5C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B53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786514E0" w14:textId="77777777" w:rsidTr="00557985">
        <w:trPr>
          <w:trHeight w:val="5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5D30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Myoclonus/jerk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E199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7E84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C7D24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9D0F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28D5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1439BA6F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EC02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sterixi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E457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3D153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3D76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AED3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A772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4B7F497A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1EEB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Dysmetria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EE94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2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6F3C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BD4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6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36E0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252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60</w:t>
            </w:r>
          </w:p>
        </w:tc>
      </w:tr>
      <w:tr w:rsidR="000561D1" w:rsidRPr="00CB2BE7" w14:paraId="7CE8F983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2992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Tremor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A19C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2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AB79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1D15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6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5E3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0026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60</w:t>
            </w:r>
          </w:p>
        </w:tc>
      </w:tr>
      <w:tr w:rsidR="000561D1" w:rsidRPr="00CB2BE7" w14:paraId="045F69B6" w14:textId="77777777" w:rsidTr="00557985">
        <w:trPr>
          <w:trHeight w:val="5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91D7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bnormal muscle tone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0FE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5 (6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B218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1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2279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9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66775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D457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77</w:t>
            </w:r>
          </w:p>
        </w:tc>
      </w:tr>
      <w:tr w:rsidR="000561D1" w:rsidRPr="00CB2BE7" w14:paraId="2BB18718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1F7E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Rigidity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FFD5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5 (6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6C0E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1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3570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8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D893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60A9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77</w:t>
            </w:r>
          </w:p>
        </w:tc>
      </w:tr>
      <w:tr w:rsidR="000561D1" w:rsidRPr="00CB2BE7" w14:paraId="4BA6B52C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872C4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Spasticity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77BB3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724E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F4A4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1142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FFDC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62AEE40A" w14:textId="77777777" w:rsidTr="00557985">
        <w:trPr>
          <w:trHeight w:val="5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12D94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Decreased muscle tone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E636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7473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73238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6CE2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EAAE5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0A16084B" w14:textId="77777777" w:rsidTr="00557985">
        <w:trPr>
          <w:trHeight w:val="68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F2D1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Muscle atrophy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1ED4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8846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15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D15F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E8A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EC9B7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009</w:t>
            </w:r>
          </w:p>
        </w:tc>
      </w:tr>
      <w:tr w:rsidR="000561D1" w:rsidRPr="00CB2BE7" w14:paraId="579F8EAB" w14:textId="77777777" w:rsidTr="00557985">
        <w:trPr>
          <w:trHeight w:val="2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8DEB8" w14:textId="15D6572E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 xml:space="preserve">Decreased/disturbed </w:t>
            </w:r>
            <w:r w:rsidR="005579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sensation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4F88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4 (17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F626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7 (35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E0F6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5 (14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2FA4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8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A75CC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043</w:t>
            </w:r>
          </w:p>
        </w:tc>
      </w:tr>
      <w:tr w:rsidR="000561D1" w:rsidRPr="00CB2BE7" w14:paraId="004E428C" w14:textId="77777777" w:rsidTr="00557985">
        <w:trPr>
          <w:trHeight w:val="67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156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bnormal reflex statu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FF89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6 (20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0E50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6 (3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9A3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8 (23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BA7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8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77E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141</w:t>
            </w:r>
          </w:p>
        </w:tc>
      </w:tr>
      <w:tr w:rsidR="000561D1" w:rsidRPr="00CB2BE7" w14:paraId="709C7B9A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BB5F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Paresis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0E56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4 (5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4C8CE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15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A15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3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BDF1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9AC8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050</w:t>
            </w:r>
          </w:p>
        </w:tc>
      </w:tr>
      <w:tr w:rsidR="000561D1" w:rsidRPr="00CB2BE7" w14:paraId="55E67D98" w14:textId="77777777" w:rsidTr="00557985">
        <w:trPr>
          <w:trHeight w:val="300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EA48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Babinski sign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9AF8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1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0F662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F6C3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3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6753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7B513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514</w:t>
            </w:r>
          </w:p>
        </w:tc>
      </w:tr>
      <w:tr w:rsidR="000561D1" w:rsidRPr="00CB2BE7" w14:paraId="355BBDB4" w14:textId="77777777" w:rsidTr="00557985">
        <w:trPr>
          <w:trHeight w:val="136"/>
        </w:trPr>
        <w:tc>
          <w:tcPr>
            <w:tcW w:w="30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D244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Gait abnormality</w:t>
            </w:r>
          </w:p>
        </w:tc>
        <w:tc>
          <w:tcPr>
            <w:tcW w:w="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C5D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6 (7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44B6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15)</w:t>
            </w:r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CCCD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9)</w:t>
            </w:r>
          </w:p>
        </w:tc>
        <w:tc>
          <w:tcPr>
            <w:tcW w:w="1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C013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881E4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147</w:t>
            </w:r>
          </w:p>
        </w:tc>
      </w:tr>
      <w:tr w:rsidR="00557985" w:rsidRPr="00CB2BE7" w14:paraId="02226F9F" w14:textId="77777777" w:rsidTr="00557985">
        <w:trPr>
          <w:trHeight w:val="978"/>
        </w:trPr>
        <w:tc>
          <w:tcPr>
            <w:tcW w:w="9209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A2B8" w14:textId="77777777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lang w:eastAsia="de-AT"/>
              </w:rPr>
              <w:t>Data are given as count (%).</w:t>
            </w:r>
          </w:p>
          <w:p w14:paraId="01E4CE76" w14:textId="77777777" w:rsidR="00557985" w:rsidRDefault="00557985" w:rsidP="005579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76106A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*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The c</w:t>
            </w:r>
            <w:r w:rsidRPr="0076106A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hi-square test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>was</w:t>
            </w:r>
            <w:r w:rsidRPr="0076106A">
              <w:rPr>
                <w:rFonts w:ascii="Times New Roman" w:eastAsia="Times New Roman" w:hAnsi="Times New Roman" w:cs="Times New Roman"/>
                <w:sz w:val="24"/>
                <w:szCs w:val="24"/>
                <w:lang w:eastAsia="de-AT"/>
              </w:rPr>
              <w:t xml:space="preserve"> used to assess for differences across severity grades (severe, moderate, mild). A P-value &lt;0.05 signifies a significant different data distribution across severity groups.</w:t>
            </w:r>
          </w:p>
          <w:p w14:paraId="1B896CDF" w14:textId="49829029" w:rsidR="00557985" w:rsidRPr="00CB2BE7" w:rsidRDefault="00557985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lang w:eastAsia="de-AT"/>
              </w:rPr>
              <w:t>Abbreviations: ICU</w:t>
            </w: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lang w:eastAsia="de-AT"/>
              </w:rPr>
              <w:t xml:space="preserve"> - </w:t>
            </w:r>
            <w:r w:rsidRPr="00CB2BE7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lang w:eastAsia="de-AT"/>
              </w:rPr>
              <w:t>intensive care unit; SS‐16</w:t>
            </w:r>
            <w:r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lang w:eastAsia="de-AT"/>
              </w:rPr>
              <w:t xml:space="preserve"> - </w:t>
            </w:r>
            <w:r w:rsidRPr="00CB2BE7">
              <w:rPr>
                <w:rFonts w:ascii="Times New Roman" w:eastAsia="Times New Roman" w:hAnsi="Times New Roman" w:cs="Times New Roman"/>
                <w:color w:val="1C1D1E"/>
                <w:sz w:val="24"/>
                <w:szCs w:val="24"/>
                <w:lang w:eastAsia="de-AT"/>
              </w:rPr>
              <w:t>16‐item Sniffin’ Sticks test.</w:t>
            </w:r>
          </w:p>
        </w:tc>
      </w:tr>
    </w:tbl>
    <w:p w14:paraId="611AAF28" w14:textId="4EAA36C7" w:rsidR="00CB2BE7" w:rsidRPr="00CB2BE7" w:rsidRDefault="00CB2BE7" w:rsidP="00CB2BE7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56"/>
        <w:gridCol w:w="850"/>
        <w:gridCol w:w="1367"/>
        <w:gridCol w:w="1747"/>
        <w:gridCol w:w="1449"/>
        <w:gridCol w:w="840"/>
      </w:tblGrid>
      <w:tr w:rsidR="00CB2BE7" w:rsidRPr="00CB2BE7" w14:paraId="1EFDDD96" w14:textId="77777777" w:rsidTr="003622AA">
        <w:trPr>
          <w:trHeight w:val="411"/>
        </w:trPr>
        <w:tc>
          <w:tcPr>
            <w:tcW w:w="9209" w:type="dxa"/>
            <w:gridSpan w:val="6"/>
            <w:shd w:val="clear" w:color="auto" w:fill="auto"/>
            <w:vAlign w:val="center"/>
            <w:hideMark/>
          </w:tcPr>
          <w:p w14:paraId="36FCE585" w14:textId="0EA53811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lastRenderedPageBreak/>
              <w:t>Supplemental Table 3. Mental health, cognition</w:t>
            </w:r>
            <w:r w:rsidR="00AC3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,</w:t>
            </w: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 xml:space="preserve"> and functional outcome three months and one year after COVID-19 diagnosis</w:t>
            </w:r>
            <w:r w:rsidR="00AC30E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AT"/>
              </w:rPr>
              <w:t>.</w:t>
            </w:r>
          </w:p>
        </w:tc>
      </w:tr>
      <w:tr w:rsidR="000561D1" w:rsidRPr="00CB2BE7" w14:paraId="5A20620F" w14:textId="77777777" w:rsidTr="000561D1">
        <w:trPr>
          <w:trHeight w:val="1656"/>
        </w:trPr>
        <w:tc>
          <w:tcPr>
            <w:tcW w:w="2956" w:type="dxa"/>
            <w:shd w:val="clear" w:color="auto" w:fill="auto"/>
            <w:vAlign w:val="center"/>
            <w:hideMark/>
          </w:tcPr>
          <w:p w14:paraId="0C2A74CC" w14:textId="77777777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 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3450E3" w14:textId="77777777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-year FU</w:t>
            </w:r>
          </w:p>
          <w:p w14:paraId="53CF7D84" w14:textId="6B0FEE4D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n=81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5FCB28C" w14:textId="77777777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Severe disease requiring ICU admission</w:t>
            </w:r>
          </w:p>
          <w:p w14:paraId="5A0F0EC3" w14:textId="4C314322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n=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 xml:space="preserve"> (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5%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66C695C" w14:textId="2E194E6B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Moderate sever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 (H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ospitalization, non-ICU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)</w:t>
            </w:r>
          </w:p>
          <w:p w14:paraId="0EB63891" w14:textId="1812E2A3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  <w:t>n=35 (43%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26DA3766" w14:textId="4ADA32DB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Mild severi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 xml:space="preserve"> (=O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utpati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)</w:t>
            </w:r>
          </w:p>
          <w:p w14:paraId="7FA4D176" w14:textId="1C8C0CBD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sz w:val="24"/>
                <w:szCs w:val="24"/>
                <w:lang w:val="de-AT" w:eastAsia="de-AT"/>
              </w:rPr>
              <w:t>n=26 (32%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104A44F" w14:textId="77777777" w:rsidR="000561D1" w:rsidRPr="00CB2BE7" w:rsidRDefault="000561D1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p-value*</w:t>
            </w:r>
          </w:p>
        </w:tc>
      </w:tr>
      <w:tr w:rsidR="00CB2BE7" w:rsidRPr="00CB2BE7" w14:paraId="7D0B9812" w14:textId="77777777" w:rsidTr="000561D1">
        <w:trPr>
          <w:trHeight w:val="300"/>
        </w:trPr>
        <w:tc>
          <w:tcPr>
            <w:tcW w:w="9209" w:type="dxa"/>
            <w:gridSpan w:val="6"/>
            <w:shd w:val="clear" w:color="auto" w:fill="auto"/>
            <w:vAlign w:val="center"/>
            <w:hideMark/>
          </w:tcPr>
          <w:p w14:paraId="30CE7FDA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Mental health</w:t>
            </w:r>
          </w:p>
        </w:tc>
      </w:tr>
      <w:tr w:rsidR="000561D1" w:rsidRPr="00CB2BE7" w14:paraId="7E9B1F80" w14:textId="77777777" w:rsidTr="000561D1">
        <w:trPr>
          <w:trHeight w:val="58"/>
        </w:trPr>
        <w:tc>
          <w:tcPr>
            <w:tcW w:w="2956" w:type="dxa"/>
            <w:shd w:val="clear" w:color="auto" w:fill="auto"/>
            <w:vAlign w:val="center"/>
            <w:hideMark/>
          </w:tcPr>
          <w:p w14:paraId="40D5EE7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Post-traumatic stress disorder; PCL 5 &gt;3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2B064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5 (10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0F9DB076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15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F87555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10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75E1C67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6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7187B79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714</w:t>
            </w:r>
          </w:p>
        </w:tc>
      </w:tr>
      <w:tr w:rsidR="000561D1" w:rsidRPr="00CB2BE7" w14:paraId="4923F0E7" w14:textId="77777777" w:rsidTr="000561D1">
        <w:trPr>
          <w:trHeight w:val="174"/>
        </w:trPr>
        <w:tc>
          <w:tcPr>
            <w:tcW w:w="2956" w:type="dxa"/>
            <w:shd w:val="clear" w:color="auto" w:fill="auto"/>
            <w:vAlign w:val="center"/>
            <w:hideMark/>
          </w:tcPr>
          <w:p w14:paraId="2014774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Depression (HADS-D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C2F8E91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6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77D32FB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7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919AD0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690F2028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13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451973F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56</w:t>
            </w:r>
          </w:p>
        </w:tc>
      </w:tr>
      <w:tr w:rsidR="000561D1" w:rsidRPr="00CB2BE7" w14:paraId="6D20B163" w14:textId="77777777" w:rsidTr="000561D1">
        <w:trPr>
          <w:trHeight w:val="58"/>
        </w:trPr>
        <w:tc>
          <w:tcPr>
            <w:tcW w:w="2956" w:type="dxa"/>
            <w:shd w:val="clear" w:color="auto" w:fill="auto"/>
            <w:vAlign w:val="center"/>
            <w:hideMark/>
          </w:tcPr>
          <w:p w14:paraId="02DD9D6C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Depression (HADS-D) &gt;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AECE10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2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C80694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553ED67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1FC75572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6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D25C5C3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0561D1" w:rsidRPr="00CB2BE7" w14:paraId="05BB2C84" w14:textId="77777777" w:rsidTr="000561D1">
        <w:trPr>
          <w:trHeight w:val="58"/>
        </w:trPr>
        <w:tc>
          <w:tcPr>
            <w:tcW w:w="2956" w:type="dxa"/>
            <w:shd w:val="clear" w:color="auto" w:fill="auto"/>
            <w:vAlign w:val="center"/>
            <w:hideMark/>
          </w:tcPr>
          <w:p w14:paraId="1A422438" w14:textId="77777777" w:rsidR="00CB2BE7" w:rsidRPr="00CB2BE7" w:rsidRDefault="00CB2BE7" w:rsidP="00CB2BE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Depression (HADS-D) &gt;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74388E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4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63AA92F9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7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1D5502C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0F71692D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6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CDC97E0" w14:textId="77777777" w:rsidR="00CB2BE7" w:rsidRPr="00CB2BE7" w:rsidRDefault="00CB2BE7" w:rsidP="00CB2B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AC30EB" w:rsidRPr="00CB2BE7" w14:paraId="492A3AE5" w14:textId="77777777" w:rsidTr="000561D1">
        <w:trPr>
          <w:trHeight w:val="58"/>
        </w:trPr>
        <w:tc>
          <w:tcPr>
            <w:tcW w:w="2956" w:type="dxa"/>
            <w:shd w:val="clear" w:color="auto" w:fill="auto"/>
            <w:vAlign w:val="center"/>
          </w:tcPr>
          <w:p w14:paraId="7329C977" w14:textId="2ED6A4A4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nxiety (HADS-A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522CF1F" w14:textId="7B76F2A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5 (29)</w:t>
            </w:r>
          </w:p>
        </w:tc>
        <w:tc>
          <w:tcPr>
            <w:tcW w:w="1367" w:type="dxa"/>
            <w:shd w:val="clear" w:color="auto" w:fill="auto"/>
            <w:vAlign w:val="center"/>
          </w:tcPr>
          <w:p w14:paraId="43709986" w14:textId="1D47F106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5 (36)</w:t>
            </w:r>
          </w:p>
        </w:tc>
        <w:tc>
          <w:tcPr>
            <w:tcW w:w="1747" w:type="dxa"/>
            <w:shd w:val="clear" w:color="auto" w:fill="auto"/>
            <w:vAlign w:val="center"/>
          </w:tcPr>
          <w:p w14:paraId="51BE8B89" w14:textId="6BF62C7F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8 (36)</w:t>
            </w:r>
          </w:p>
        </w:tc>
        <w:tc>
          <w:tcPr>
            <w:tcW w:w="1449" w:type="dxa"/>
            <w:shd w:val="clear" w:color="auto" w:fill="auto"/>
            <w:vAlign w:val="center"/>
          </w:tcPr>
          <w:p w14:paraId="15FBE927" w14:textId="5E16029D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13)</w:t>
            </w:r>
          </w:p>
        </w:tc>
        <w:tc>
          <w:tcPr>
            <w:tcW w:w="840" w:type="dxa"/>
            <w:shd w:val="clear" w:color="auto" w:fill="auto"/>
            <w:vAlign w:val="center"/>
          </w:tcPr>
          <w:p w14:paraId="7C2C4399" w14:textId="0D6F3241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22</w:t>
            </w:r>
          </w:p>
        </w:tc>
      </w:tr>
      <w:tr w:rsidR="00AC30EB" w:rsidRPr="00CB2BE7" w14:paraId="053978F7" w14:textId="77777777" w:rsidTr="000561D1">
        <w:trPr>
          <w:trHeight w:val="72"/>
        </w:trPr>
        <w:tc>
          <w:tcPr>
            <w:tcW w:w="2956" w:type="dxa"/>
            <w:shd w:val="clear" w:color="auto" w:fill="auto"/>
            <w:vAlign w:val="center"/>
            <w:hideMark/>
          </w:tcPr>
          <w:p w14:paraId="7F23866C" w14:textId="77777777" w:rsidR="00AC30EB" w:rsidRPr="00CB2BE7" w:rsidRDefault="00AC30EB" w:rsidP="00AC30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nxiety (HADS-A) &gt;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0E8E2C3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9 (17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14FFA54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21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044337CB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5 (23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21C020F8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6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2BD82BD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AC30EB" w:rsidRPr="00CB2BE7" w14:paraId="3EB53683" w14:textId="77777777" w:rsidTr="000561D1">
        <w:trPr>
          <w:trHeight w:val="77"/>
        </w:trPr>
        <w:tc>
          <w:tcPr>
            <w:tcW w:w="2956" w:type="dxa"/>
            <w:shd w:val="clear" w:color="auto" w:fill="auto"/>
            <w:vAlign w:val="center"/>
            <w:hideMark/>
          </w:tcPr>
          <w:p w14:paraId="08E25D72" w14:textId="428EA1EC" w:rsidR="00AC30EB" w:rsidRPr="00CB2BE7" w:rsidRDefault="00AC30EB" w:rsidP="00AC30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Anxiety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 xml:space="preserve"> 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(HADS-A) &gt;1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F279D5A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6 (12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5DCC75B6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 (14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07CCB63D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14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537803F2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6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E3C4730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…</w:t>
            </w:r>
          </w:p>
        </w:tc>
      </w:tr>
      <w:tr w:rsidR="00AC30EB" w:rsidRPr="00CB2BE7" w14:paraId="526A05EA" w14:textId="77777777" w:rsidTr="000561D1">
        <w:trPr>
          <w:trHeight w:val="300"/>
        </w:trPr>
        <w:tc>
          <w:tcPr>
            <w:tcW w:w="9209" w:type="dxa"/>
            <w:gridSpan w:val="6"/>
            <w:shd w:val="clear" w:color="auto" w:fill="auto"/>
            <w:vAlign w:val="center"/>
            <w:hideMark/>
          </w:tcPr>
          <w:p w14:paraId="7231A40D" w14:textId="75CAB10A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Fatigue</w:t>
            </w: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 xml:space="preserve"> measures</w:t>
            </w:r>
          </w:p>
        </w:tc>
      </w:tr>
      <w:tr w:rsidR="00AC30EB" w:rsidRPr="00CB2BE7" w14:paraId="264EB984" w14:textId="77777777" w:rsidTr="000561D1">
        <w:trPr>
          <w:trHeight w:val="300"/>
        </w:trPr>
        <w:tc>
          <w:tcPr>
            <w:tcW w:w="2956" w:type="dxa"/>
            <w:shd w:val="clear" w:color="auto" w:fill="auto"/>
            <w:vAlign w:val="center"/>
            <w:hideMark/>
          </w:tcPr>
          <w:p w14:paraId="4871B7A7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FA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D9F4CBF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2 (18-26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350155F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4 (18-30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6250E37B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1 (18-26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5433DD31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9 (17-25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4B99623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260</w:t>
            </w:r>
          </w:p>
        </w:tc>
      </w:tr>
      <w:tr w:rsidR="00AC30EB" w:rsidRPr="00CB2BE7" w14:paraId="70A10B9A" w14:textId="77777777" w:rsidTr="000561D1">
        <w:trPr>
          <w:trHeight w:val="300"/>
        </w:trPr>
        <w:tc>
          <w:tcPr>
            <w:tcW w:w="2956" w:type="dxa"/>
            <w:shd w:val="clear" w:color="auto" w:fill="auto"/>
            <w:vAlign w:val="center"/>
            <w:hideMark/>
          </w:tcPr>
          <w:p w14:paraId="352FBB38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FAS &gt;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32E2B04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4 (50)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14:paraId="1D34D980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0 (67)</w:t>
            </w:r>
          </w:p>
        </w:tc>
        <w:tc>
          <w:tcPr>
            <w:tcW w:w="1747" w:type="dxa"/>
            <w:shd w:val="clear" w:color="auto" w:fill="auto"/>
            <w:noWrap/>
            <w:vAlign w:val="bottom"/>
            <w:hideMark/>
          </w:tcPr>
          <w:p w14:paraId="0F88BAF4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4 (47)</w:t>
            </w:r>
          </w:p>
        </w:tc>
        <w:tc>
          <w:tcPr>
            <w:tcW w:w="1449" w:type="dxa"/>
            <w:shd w:val="clear" w:color="auto" w:fill="auto"/>
            <w:noWrap/>
            <w:vAlign w:val="bottom"/>
            <w:hideMark/>
          </w:tcPr>
          <w:p w14:paraId="0B78D6A5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0 (44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5CF2DAA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334</w:t>
            </w:r>
          </w:p>
        </w:tc>
      </w:tr>
      <w:tr w:rsidR="00AC30EB" w:rsidRPr="00CB2BE7" w14:paraId="36877C87" w14:textId="77777777" w:rsidTr="000561D1">
        <w:trPr>
          <w:trHeight w:val="300"/>
        </w:trPr>
        <w:tc>
          <w:tcPr>
            <w:tcW w:w="2956" w:type="dxa"/>
            <w:shd w:val="clear" w:color="auto" w:fill="auto"/>
            <w:vAlign w:val="center"/>
            <w:hideMark/>
          </w:tcPr>
          <w:p w14:paraId="6D4712C5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FS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A80B46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2-5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7BC55212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2-5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5BEA6DFB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2-5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4B8A1052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2-4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AA10756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559</w:t>
            </w:r>
          </w:p>
        </w:tc>
      </w:tr>
      <w:tr w:rsidR="00AC30EB" w:rsidRPr="00CB2BE7" w14:paraId="04417B7E" w14:textId="77777777" w:rsidTr="000561D1">
        <w:trPr>
          <w:trHeight w:val="300"/>
        </w:trPr>
        <w:tc>
          <w:tcPr>
            <w:tcW w:w="2956" w:type="dxa"/>
            <w:shd w:val="clear" w:color="auto" w:fill="auto"/>
            <w:vAlign w:val="center"/>
            <w:hideMark/>
          </w:tcPr>
          <w:p w14:paraId="06C12B13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FSS ≥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B9E3E30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1 (19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40C47973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4 (25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4C740B97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4 (17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1AED7F64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3 (17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243CE982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791</w:t>
            </w:r>
          </w:p>
        </w:tc>
      </w:tr>
      <w:tr w:rsidR="00AC30EB" w:rsidRPr="00CB2BE7" w14:paraId="5B87965E" w14:textId="77777777" w:rsidTr="000561D1">
        <w:trPr>
          <w:trHeight w:val="300"/>
        </w:trPr>
        <w:tc>
          <w:tcPr>
            <w:tcW w:w="9209" w:type="dxa"/>
            <w:gridSpan w:val="6"/>
            <w:shd w:val="clear" w:color="auto" w:fill="auto"/>
            <w:vAlign w:val="center"/>
            <w:hideMark/>
          </w:tcPr>
          <w:p w14:paraId="5F2B370F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Cognition</w:t>
            </w:r>
          </w:p>
        </w:tc>
      </w:tr>
      <w:tr w:rsidR="00AC30EB" w:rsidRPr="00CB2BE7" w14:paraId="008A84CF" w14:textId="77777777" w:rsidTr="000561D1">
        <w:trPr>
          <w:trHeight w:val="300"/>
        </w:trPr>
        <w:tc>
          <w:tcPr>
            <w:tcW w:w="2956" w:type="dxa"/>
            <w:shd w:val="clear" w:color="auto" w:fill="auto"/>
            <w:vAlign w:val="center"/>
            <w:hideMark/>
          </w:tcPr>
          <w:p w14:paraId="7BA06D29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MoCA (&lt;26)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88B601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4 (18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1BBB24CC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4 (24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57F772E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0 (30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360C0E15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785048A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010</w:t>
            </w:r>
          </w:p>
        </w:tc>
      </w:tr>
      <w:tr w:rsidR="00AC30EB" w:rsidRPr="00CB2BE7" w14:paraId="76A36A5A" w14:textId="77777777" w:rsidTr="000561D1">
        <w:trPr>
          <w:trHeight w:val="300"/>
        </w:trPr>
        <w:tc>
          <w:tcPr>
            <w:tcW w:w="2956" w:type="dxa"/>
            <w:shd w:val="clear" w:color="auto" w:fill="auto"/>
            <w:vAlign w:val="center"/>
            <w:hideMark/>
          </w:tcPr>
          <w:p w14:paraId="5D15991E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MoC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09FFC47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8 (26-29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49DEFB5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7 (26-28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2A01CA46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6 (25-29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21B998E7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29 (27-30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682B959B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002</w:t>
            </w:r>
          </w:p>
        </w:tc>
      </w:tr>
      <w:tr w:rsidR="00AC30EB" w:rsidRPr="00CB2BE7" w14:paraId="6755CD34" w14:textId="77777777" w:rsidTr="000561D1">
        <w:trPr>
          <w:trHeight w:val="300"/>
        </w:trPr>
        <w:tc>
          <w:tcPr>
            <w:tcW w:w="9209" w:type="dxa"/>
            <w:gridSpan w:val="6"/>
            <w:shd w:val="clear" w:color="auto" w:fill="auto"/>
            <w:vAlign w:val="center"/>
            <w:hideMark/>
          </w:tcPr>
          <w:p w14:paraId="7633E39F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AT" w:eastAsia="de-AT"/>
              </w:rPr>
              <w:t>Functional outcome</w:t>
            </w:r>
          </w:p>
        </w:tc>
      </w:tr>
      <w:tr w:rsidR="00AC30EB" w:rsidRPr="00CB2BE7" w14:paraId="513E20FE" w14:textId="77777777" w:rsidTr="000561D1">
        <w:trPr>
          <w:trHeight w:val="300"/>
        </w:trPr>
        <w:tc>
          <w:tcPr>
            <w:tcW w:w="2956" w:type="dxa"/>
            <w:shd w:val="clear" w:color="auto" w:fill="auto"/>
            <w:vAlign w:val="center"/>
            <w:hideMark/>
          </w:tcPr>
          <w:p w14:paraId="61AE260C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GOSE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0F6723F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8 (7-8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3989DD90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7 (7-8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7905AEC2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8 (7-8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6A0E3352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8 (7-8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3DD3D1E4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463</w:t>
            </w:r>
          </w:p>
        </w:tc>
      </w:tr>
      <w:tr w:rsidR="00AC30EB" w:rsidRPr="00CB2BE7" w14:paraId="6105783F" w14:textId="77777777" w:rsidTr="000561D1">
        <w:trPr>
          <w:trHeight w:val="300"/>
        </w:trPr>
        <w:tc>
          <w:tcPr>
            <w:tcW w:w="2956" w:type="dxa"/>
            <w:shd w:val="clear" w:color="auto" w:fill="auto"/>
            <w:vAlign w:val="center"/>
            <w:hideMark/>
          </w:tcPr>
          <w:p w14:paraId="578482FF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mRS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A24F80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-1)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14:paraId="1AD09354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1 (0-1)</w:t>
            </w:r>
          </w:p>
        </w:tc>
        <w:tc>
          <w:tcPr>
            <w:tcW w:w="1747" w:type="dxa"/>
            <w:shd w:val="clear" w:color="auto" w:fill="auto"/>
            <w:vAlign w:val="center"/>
            <w:hideMark/>
          </w:tcPr>
          <w:p w14:paraId="4EB0CF56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-1)</w:t>
            </w:r>
          </w:p>
        </w:tc>
        <w:tc>
          <w:tcPr>
            <w:tcW w:w="1449" w:type="dxa"/>
            <w:shd w:val="clear" w:color="auto" w:fill="auto"/>
            <w:vAlign w:val="center"/>
            <w:hideMark/>
          </w:tcPr>
          <w:p w14:paraId="700EFD91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 (0-1)</w:t>
            </w:r>
          </w:p>
        </w:tc>
        <w:tc>
          <w:tcPr>
            <w:tcW w:w="840" w:type="dxa"/>
            <w:shd w:val="clear" w:color="auto" w:fill="auto"/>
            <w:vAlign w:val="center"/>
            <w:hideMark/>
          </w:tcPr>
          <w:p w14:paraId="0A229007" w14:textId="7777777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AT" w:eastAsia="de-AT"/>
              </w:rPr>
              <w:t>0.884</w:t>
            </w:r>
          </w:p>
        </w:tc>
      </w:tr>
      <w:tr w:rsidR="00AC30EB" w:rsidRPr="00CB2BE7" w14:paraId="2BA8289F" w14:textId="77777777" w:rsidTr="000561D1">
        <w:trPr>
          <w:trHeight w:val="1965"/>
        </w:trPr>
        <w:tc>
          <w:tcPr>
            <w:tcW w:w="9209" w:type="dxa"/>
            <w:gridSpan w:val="6"/>
            <w:shd w:val="clear" w:color="auto" w:fill="auto"/>
            <w:vAlign w:val="center"/>
            <w:hideMark/>
          </w:tcPr>
          <w:p w14:paraId="51095E6A" w14:textId="77777777" w:rsidR="00AC30EB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Data are given in median (interquartile range) and counts (%).</w:t>
            </w:r>
          </w:p>
          <w:p w14:paraId="4F693D47" w14:textId="77777777" w:rsidR="00AC30EB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*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Chi-square or Kruskal-Wallis tests were used to assess for differences across severity grades.</w:t>
            </w:r>
          </w:p>
          <w:p w14:paraId="116E1E5A" w14:textId="1C6B17F7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Abbreviations: </w:t>
            </w: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 xml:space="preserve">PCL-5 - Checklist for posttraumatic stress disorder, HADS-D - Hospital Anxiety and Depression Scale, MoCA - Montreal - Cognitive Assessment; FAS - fatigue assessment scale; FSS - fatigue severity scale; GOSE - Glasgow Outcome Scale Extended; mRS – modified Rankin Scale score. </w:t>
            </w:r>
          </w:p>
          <w:p w14:paraId="29E30532" w14:textId="53E284A5" w:rsidR="00AC30EB" w:rsidRPr="00CB2BE7" w:rsidRDefault="00AC30EB" w:rsidP="00AC30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</w:pPr>
            <w:r w:rsidRPr="00CB2B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AT"/>
              </w:rPr>
              <w:t>Anxiety and depression (HADS-D) were scored as slightly increased when &gt;7 and increased when &gt;10.</w:t>
            </w:r>
          </w:p>
        </w:tc>
      </w:tr>
    </w:tbl>
    <w:p w14:paraId="73044842" w14:textId="77777777" w:rsidR="00CB2BE7" w:rsidRPr="00CB2BE7" w:rsidRDefault="00CB2BE7" w:rsidP="00CB2BE7">
      <w:pPr>
        <w:rPr>
          <w:rFonts w:ascii="Times New Roman" w:hAnsi="Times New Roman" w:cs="Times New Roman"/>
          <w:sz w:val="24"/>
          <w:szCs w:val="24"/>
        </w:rPr>
      </w:pPr>
    </w:p>
    <w:sectPr w:rsidR="00CB2BE7" w:rsidRPr="00CB2BE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BE7"/>
    <w:rsid w:val="000561D1"/>
    <w:rsid w:val="00151F23"/>
    <w:rsid w:val="003622AA"/>
    <w:rsid w:val="00557985"/>
    <w:rsid w:val="00652D67"/>
    <w:rsid w:val="00AC30EB"/>
    <w:rsid w:val="00CB2BE7"/>
    <w:rsid w:val="00E93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B42B42"/>
  <w15:chartTrackingRefBased/>
  <w15:docId w15:val="{9881C535-DD15-42E7-B5CA-A761EA9BA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83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1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5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7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Rass</dc:creator>
  <cp:keywords/>
  <dc:description/>
  <cp:lastModifiedBy>Verena Rass</cp:lastModifiedBy>
  <cp:revision>7</cp:revision>
  <dcterms:created xsi:type="dcterms:W3CDTF">2021-11-19T15:14:00Z</dcterms:created>
  <dcterms:modified xsi:type="dcterms:W3CDTF">2021-11-19T15:39:00Z</dcterms:modified>
</cp:coreProperties>
</file>